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4B5F7" w14:textId="77777777" w:rsidR="008A0575" w:rsidRPr="00CF1D16" w:rsidRDefault="008A0575" w:rsidP="008A057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D5F9C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00CF1D16">
        <w:rPr>
          <w:rFonts w:ascii="Times New Roman" w:eastAsia="Times New Roman" w:hAnsi="Times New Roman" w:cs="Times New Roman"/>
          <w:sz w:val="24"/>
          <w:szCs w:val="24"/>
        </w:rPr>
        <w:t>. Detailed Inclusion and Exclusion Criteria from the Included Studies</w:t>
      </w: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06"/>
        <w:gridCol w:w="4534"/>
        <w:gridCol w:w="6420"/>
      </w:tblGrid>
      <w:tr w:rsidR="008A0575" w:rsidRPr="00CF1D16" w14:paraId="5AC62E89" w14:textId="77777777" w:rsidTr="00714C53">
        <w:trPr>
          <w:trHeight w:val="312"/>
        </w:trPr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7BBA" w14:textId="77777777" w:rsidR="008A0575" w:rsidRPr="00CF1D16" w:rsidRDefault="008A0575" w:rsidP="00714C5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Author &amp; Year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874D9" w14:textId="77777777" w:rsidR="008A0575" w:rsidRPr="00CF1D16" w:rsidRDefault="008A0575" w:rsidP="00714C5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975A" w14:textId="77777777" w:rsidR="008A0575" w:rsidRPr="00CF1D16" w:rsidRDefault="008A0575" w:rsidP="00714C53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8A0575" w:rsidRPr="00CF1D16" w14:paraId="77295716" w14:textId="77777777" w:rsidTr="00714C53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42B9C" w14:textId="77777777" w:rsidR="008A0575" w:rsidRPr="00CF1D16" w:rsidRDefault="008A0575" w:rsidP="00714C5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arim </w:t>
            </w:r>
            <w:r w:rsidRPr="00F165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., 2022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0AD0" w14:textId="77777777" w:rsidR="008A0575" w:rsidRPr="00CF1D16" w:rsidRDefault="008A0575" w:rsidP="00714C53">
            <w:pPr>
              <w:widowControl w:val="0"/>
              <w:numPr>
                <w:ilvl w:val="0"/>
                <w:numId w:val="5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B33E" w14:textId="77777777" w:rsidR="008A0575" w:rsidRPr="00CF1D16" w:rsidRDefault="008A0575" w:rsidP="00714C53">
            <w:pPr>
              <w:widowControl w:val="0"/>
              <w:numPr>
                <w:ilvl w:val="0"/>
                <w:numId w:val="1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Musculoskeletal/digestive disorders</w:t>
            </w:r>
          </w:p>
          <w:p w14:paraId="3E9217A8" w14:textId="77777777" w:rsidR="008A0575" w:rsidRPr="00CF1D16" w:rsidRDefault="008A0575" w:rsidP="00714C53">
            <w:pPr>
              <w:widowControl w:val="0"/>
              <w:numPr>
                <w:ilvl w:val="0"/>
                <w:numId w:val="1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Malignancies</w:t>
            </w:r>
          </w:p>
          <w:p w14:paraId="05A26279" w14:textId="77777777" w:rsidR="008A0575" w:rsidRPr="00CF1D16" w:rsidRDefault="008A0575" w:rsidP="00714C53">
            <w:pPr>
              <w:widowControl w:val="0"/>
              <w:numPr>
                <w:ilvl w:val="0"/>
                <w:numId w:val="1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Prolonged bed rest in the past four weeks</w:t>
            </w:r>
          </w:p>
          <w:p w14:paraId="41A878A6" w14:textId="77777777" w:rsidR="008A0575" w:rsidRPr="00CF1D16" w:rsidRDefault="008A0575" w:rsidP="00714C53">
            <w:pPr>
              <w:widowControl w:val="0"/>
              <w:numPr>
                <w:ilvl w:val="0"/>
                <w:numId w:val="1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Intake of probiotics/antibiotics in the past six weeks</w:t>
            </w:r>
          </w:p>
        </w:tc>
      </w:tr>
      <w:tr w:rsidR="008A0575" w:rsidRPr="00CF1D16" w14:paraId="185FAFB2" w14:textId="77777777" w:rsidTr="00714C53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EDE95" w14:textId="77777777" w:rsidR="008A0575" w:rsidRPr="00CF1D16" w:rsidRDefault="008A0575" w:rsidP="00714C5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Pourrajab</w:t>
            </w:r>
            <w:proofErr w:type="spellEnd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65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., 2022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A9B5" w14:textId="77777777" w:rsidR="008A0575" w:rsidRPr="00CF1D16" w:rsidRDefault="008A0575" w:rsidP="008A0575">
            <w:pPr>
              <w:widowControl w:val="0"/>
              <w:numPr>
                <w:ilvl w:val="0"/>
                <w:numId w:val="10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Age 30-70</w:t>
            </w:r>
          </w:p>
          <w:p w14:paraId="3C546BB5" w14:textId="77777777" w:rsidR="008A0575" w:rsidRPr="00CF1D16" w:rsidRDefault="008A0575" w:rsidP="008A0575">
            <w:pPr>
              <w:widowControl w:val="0"/>
              <w:numPr>
                <w:ilvl w:val="0"/>
                <w:numId w:val="10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Gungsuh" w:hAnsi="Times New Roman" w:cs="Times New Roman"/>
                <w:sz w:val="24"/>
                <w:szCs w:val="24"/>
              </w:rPr>
              <w:t>HF with EF ≤40%, NYHA I-III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C843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aving other serious illnesses</w:t>
            </w:r>
          </w:p>
          <w:p w14:paraId="6B736D15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using any nutritional supplement during the past month</w:t>
            </w:r>
          </w:p>
          <w:p w14:paraId="462CA80E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using any drug or smoking</w:t>
            </w:r>
          </w:p>
          <w:p w14:paraId="3A37EA71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aving lactose intolerance and allergy to dairy products</w:t>
            </w:r>
          </w:p>
          <w:p w14:paraId="0E29C439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taking corticosteroid drugs in the last 4 weeks</w:t>
            </w:r>
          </w:p>
          <w:p w14:paraId="73598A02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receiving antibiotics in the last 3 months</w:t>
            </w:r>
          </w:p>
          <w:p w14:paraId="4D105D9F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gastrointestinal surgery</w:t>
            </w:r>
          </w:p>
          <w:p w14:paraId="07E47003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taking anti-inflamma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es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her than l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dose aspirin</w:t>
            </w:r>
          </w:p>
          <w:p w14:paraId="61A9CEFF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aving an artificial heart valve</w:t>
            </w:r>
          </w:p>
          <w:p w14:paraId="4A76F769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istory of rheumatic heart disease</w:t>
            </w:r>
          </w:p>
          <w:p w14:paraId="50FE4AC4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pregnancy and lactation</w:t>
            </w:r>
          </w:p>
          <w:p w14:paraId="46870FF4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use of insulin</w:t>
            </w:r>
          </w:p>
          <w:p w14:paraId="467BD9CF" w14:textId="77777777" w:rsidR="008A0575" w:rsidRPr="00CF1D16" w:rsidRDefault="008A0575" w:rsidP="00714C53">
            <w:pPr>
              <w:widowControl w:val="0"/>
              <w:numPr>
                <w:ilvl w:val="0"/>
                <w:numId w:val="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BMI higher than 30 kg/m^2</w:t>
            </w:r>
          </w:p>
        </w:tc>
      </w:tr>
      <w:tr w:rsidR="008A0575" w:rsidRPr="00CF1D16" w14:paraId="7C829C6B" w14:textId="77777777" w:rsidTr="00714C53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3FCCF" w14:textId="77777777" w:rsidR="008A0575" w:rsidRPr="00CF1D16" w:rsidRDefault="008A0575" w:rsidP="00714C5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Awoyemi</w:t>
            </w:r>
            <w:proofErr w:type="spellEnd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65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., 2021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4D12" w14:textId="77777777" w:rsidR="008A0575" w:rsidRPr="00CF1D16" w:rsidRDefault="008A0575" w:rsidP="00714C53">
            <w:pPr>
              <w:widowControl w:val="0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F</w:t>
            </w:r>
          </w:p>
          <w:p w14:paraId="31A76409" w14:textId="77777777" w:rsidR="008A0575" w:rsidRPr="00CF1D16" w:rsidRDefault="008A0575" w:rsidP="00714C53">
            <w:pPr>
              <w:widowControl w:val="0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NYHA II-III</w:t>
            </w:r>
          </w:p>
          <w:p w14:paraId="7DB58575" w14:textId="77777777" w:rsidR="008A0575" w:rsidRPr="00CF1D16" w:rsidRDefault="008A0575" w:rsidP="00714C53">
            <w:pPr>
              <w:widowControl w:val="0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LVEF &lt;40%</w:t>
            </w:r>
          </w:p>
          <w:p w14:paraId="37CDD1B1" w14:textId="77777777" w:rsidR="008A0575" w:rsidRPr="00CF1D16" w:rsidRDefault="008A0575" w:rsidP="00714C53">
            <w:pPr>
              <w:widowControl w:val="0"/>
              <w:numPr>
                <w:ilvl w:val="0"/>
                <w:numId w:val="4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Optimal medical treatment f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past three months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23443" w14:textId="77777777" w:rsidR="008A0575" w:rsidRPr="00CF1D16" w:rsidRDefault="008A0575" w:rsidP="00714C53">
            <w:pPr>
              <w:widowControl w:val="0"/>
              <w:numPr>
                <w:ilvl w:val="0"/>
                <w:numId w:val="3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reatment with antibiotics or probiotics during the last three month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fore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lusion</w:t>
            </w:r>
          </w:p>
          <w:p w14:paraId="7FCBDAAF" w14:textId="77777777" w:rsidR="008A0575" w:rsidRPr="00CF1D16" w:rsidRDefault="008A0575" w:rsidP="00714C53">
            <w:pPr>
              <w:widowControl w:val="0"/>
              <w:numPr>
                <w:ilvl w:val="0"/>
                <w:numId w:val="3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ﬁcant </w:t>
            </w:r>
            <w:proofErr w:type="spellStart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ie</w:t>
            </w:r>
            <w:proofErr w:type="spellEnd"/>
          </w:p>
          <w:p w14:paraId="4A915E97" w14:textId="77777777" w:rsidR="008A0575" w:rsidRPr="00CF1D16" w:rsidRDefault="008A0575" w:rsidP="00714C53">
            <w:pPr>
              <w:widowControl w:val="0"/>
              <w:numPr>
                <w:ilvl w:val="0"/>
                <w:numId w:val="3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eatment with immunosuppressive drugs</w:t>
            </w:r>
          </w:p>
          <w:p w14:paraId="45E699CD" w14:textId="77777777" w:rsidR="008A0575" w:rsidRPr="00CF1D16" w:rsidRDefault="008A0575" w:rsidP="00714C53">
            <w:pPr>
              <w:widowControl w:val="0"/>
              <w:numPr>
                <w:ilvl w:val="0"/>
                <w:numId w:val="3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concurrent infections</w:t>
            </w:r>
          </w:p>
          <w:p w14:paraId="3AA72A3C" w14:textId="77777777" w:rsidR="008A0575" w:rsidRPr="00CF1D16" w:rsidRDefault="008A0575" w:rsidP="00714C53">
            <w:pPr>
              <w:widowControl w:val="0"/>
              <w:numPr>
                <w:ilvl w:val="0"/>
                <w:numId w:val="3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bowel disease</w:t>
            </w:r>
          </w:p>
          <w:p w14:paraId="3A0C14B1" w14:textId="77777777" w:rsidR="008A0575" w:rsidRPr="00CF1D16" w:rsidRDefault="008A0575" w:rsidP="00714C53">
            <w:pPr>
              <w:widowControl w:val="0"/>
              <w:numPr>
                <w:ilvl w:val="0"/>
                <w:numId w:val="3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who had received cardiac resynchronization therapy during the past six months</w:t>
            </w:r>
          </w:p>
        </w:tc>
      </w:tr>
      <w:tr w:rsidR="008A0575" w:rsidRPr="00CF1D16" w14:paraId="2977BF40" w14:textId="77777777" w:rsidTr="00714C53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7B812" w14:textId="77777777" w:rsidR="008A0575" w:rsidRPr="00CF1D16" w:rsidRDefault="008A0575" w:rsidP="00714C5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ludi</w:t>
            </w:r>
            <w:proofErr w:type="spellEnd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65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., 2020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667A" w14:textId="77777777" w:rsidR="008A0575" w:rsidRPr="00CF1D16" w:rsidRDefault="008A0575" w:rsidP="008A0575">
            <w:pPr>
              <w:widowControl w:val="0"/>
              <w:numPr>
                <w:ilvl w:val="0"/>
                <w:numId w:val="9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Patients underwent PTCA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12B49" w14:textId="77777777" w:rsidR="008A0575" w:rsidRPr="00CF1D16" w:rsidRDefault="008A0575" w:rsidP="008A0575">
            <w:pPr>
              <w:widowControl w:val="0"/>
              <w:numPr>
                <w:ilvl w:val="0"/>
                <w:numId w:val="11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LVEF &lt;35%</w:t>
            </w:r>
          </w:p>
          <w:p w14:paraId="11168EFA" w14:textId="77777777" w:rsidR="008A0575" w:rsidRPr="00CF1D16" w:rsidRDefault="008A0575" w:rsidP="008A0575">
            <w:pPr>
              <w:widowControl w:val="0"/>
              <w:numPr>
                <w:ilvl w:val="0"/>
                <w:numId w:val="11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Failed PCI</w:t>
            </w:r>
          </w:p>
        </w:tc>
      </w:tr>
      <w:tr w:rsidR="008A0575" w:rsidRPr="00CF1D16" w14:paraId="708AAB05" w14:textId="77777777" w:rsidTr="00714C53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B717" w14:textId="77777777" w:rsidR="008A0575" w:rsidRPr="00CF1D16" w:rsidRDefault="008A0575" w:rsidP="00714C5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Pourrajab</w:t>
            </w:r>
            <w:proofErr w:type="spellEnd"/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165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., 2020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DA14" w14:textId="77777777" w:rsidR="008A0575" w:rsidRPr="00CF1D16" w:rsidRDefault="008A0575" w:rsidP="00714C53">
            <w:pPr>
              <w:widowControl w:val="0"/>
              <w:numPr>
                <w:ilvl w:val="0"/>
                <w:numId w:val="6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Age 30-70</w:t>
            </w:r>
          </w:p>
          <w:p w14:paraId="1436FA53" w14:textId="77777777" w:rsidR="008A0575" w:rsidRPr="00CF1D16" w:rsidRDefault="008A0575" w:rsidP="00714C53">
            <w:pPr>
              <w:widowControl w:val="0"/>
              <w:numPr>
                <w:ilvl w:val="0"/>
                <w:numId w:val="6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F</w:t>
            </w:r>
          </w:p>
          <w:p w14:paraId="1C2DF974" w14:textId="77777777" w:rsidR="008A0575" w:rsidRPr="00CF1D16" w:rsidRDefault="008A0575" w:rsidP="00714C53">
            <w:pPr>
              <w:widowControl w:val="0"/>
              <w:numPr>
                <w:ilvl w:val="0"/>
                <w:numId w:val="6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Gungsuh" w:hAnsi="Times New Roman" w:cs="Times New Roman"/>
                <w:sz w:val="24"/>
                <w:szCs w:val="24"/>
              </w:rPr>
              <w:t>LVEF ≤40%</w:t>
            </w:r>
          </w:p>
          <w:p w14:paraId="2AC78C91" w14:textId="77777777" w:rsidR="008A0575" w:rsidRPr="00CF1D16" w:rsidRDefault="008A0575" w:rsidP="00714C53">
            <w:pPr>
              <w:widowControl w:val="0"/>
              <w:numPr>
                <w:ilvl w:val="0"/>
                <w:numId w:val="6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NYHA I-III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5DB5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aving other diseases (e.g., acute or chronic liver disorders, and hepatitis B and C),</w:t>
            </w:r>
          </w:p>
          <w:p w14:paraId="72DFCA15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Gungsuh" w:hAnsi="Times New Roman" w:cs="Times New Roman"/>
                <w:sz w:val="24"/>
                <w:szCs w:val="24"/>
              </w:rPr>
              <w:t>diabetes, thyroid disorders, renal dysfunction (300 mmol/L ≤ creatinine and glomerular filtration rate &lt; 30 mL/min), pulmonary diseases, known inflammatory and autoimmune diseases, cancer, rheumatoid arthritis, and acute infection</w:t>
            </w:r>
          </w:p>
          <w:p w14:paraId="0E5885F6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using any nutritional supplement within the past month</w:t>
            </w:r>
          </w:p>
          <w:p w14:paraId="7517EB6E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using drugs and smoking</w:t>
            </w:r>
          </w:p>
          <w:p w14:paraId="31AFDC97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aving lactose intolerance and allergy to dairy products</w:t>
            </w:r>
          </w:p>
          <w:p w14:paraId="42AE499F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taking corticosteroid drugs in the last 4 weeks,</w:t>
            </w:r>
          </w:p>
          <w:p w14:paraId="334B3E84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receiving antibiotics in the last 3 months,</w:t>
            </w:r>
          </w:p>
          <w:p w14:paraId="68AA1B0D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aving a history of gastrointestinal surgery</w:t>
            </w:r>
          </w:p>
          <w:p w14:paraId="60DCBE67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taking anti-inflammatory drugs other than low doses of aspirin (80 mg/day)</w:t>
            </w:r>
          </w:p>
          <w:p w14:paraId="0F8158DA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aving an artificial heart valve</w:t>
            </w:r>
          </w:p>
          <w:p w14:paraId="703A5818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aving a history of rheumatic heart disease</w:t>
            </w:r>
          </w:p>
          <w:p w14:paraId="095273B4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gnancy</w:t>
            </w:r>
          </w:p>
          <w:p w14:paraId="3B2D71EB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insulin intake</w:t>
            </w:r>
          </w:p>
          <w:p w14:paraId="597820AE" w14:textId="77777777" w:rsidR="008A0575" w:rsidRPr="00CF1D16" w:rsidRDefault="008A0575" w:rsidP="00714C53">
            <w:pPr>
              <w:widowControl w:val="0"/>
              <w:numPr>
                <w:ilvl w:val="0"/>
                <w:numId w:val="7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 (BMI) &gt;30</w:t>
            </w:r>
          </w:p>
        </w:tc>
      </w:tr>
      <w:tr w:rsidR="008A0575" w:rsidRPr="00CF1D16" w14:paraId="4162C409" w14:textId="77777777" w:rsidTr="00714C53">
        <w:tc>
          <w:tcPr>
            <w:tcW w:w="2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FC9AB" w14:textId="77777777" w:rsidR="008A0575" w:rsidRPr="00CF1D16" w:rsidRDefault="008A0575" w:rsidP="00714C53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Costanza </w:t>
            </w:r>
            <w:r w:rsidRPr="00F165C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., 2014</w:t>
            </w:r>
          </w:p>
        </w:tc>
        <w:tc>
          <w:tcPr>
            <w:tcW w:w="4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597F" w14:textId="77777777" w:rsidR="008A0575" w:rsidRPr="00CF1D16" w:rsidRDefault="008A0575" w:rsidP="008A0575">
            <w:pPr>
              <w:widowControl w:val="0"/>
              <w:numPr>
                <w:ilvl w:val="0"/>
                <w:numId w:val="8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HF</w:t>
            </w:r>
          </w:p>
          <w:p w14:paraId="4C0E35B4" w14:textId="77777777" w:rsidR="008A0575" w:rsidRPr="00CF1D16" w:rsidRDefault="008A0575" w:rsidP="008A0575">
            <w:pPr>
              <w:widowControl w:val="0"/>
              <w:numPr>
                <w:ilvl w:val="0"/>
                <w:numId w:val="8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NYHA II-III</w:t>
            </w:r>
          </w:p>
          <w:p w14:paraId="582F08B1" w14:textId="77777777" w:rsidR="008A0575" w:rsidRPr="00CF1D16" w:rsidRDefault="008A0575" w:rsidP="008A0575">
            <w:pPr>
              <w:widowControl w:val="0"/>
              <w:numPr>
                <w:ilvl w:val="0"/>
                <w:numId w:val="8"/>
              </w:num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LVEF &lt;50%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4106" w14:textId="77777777" w:rsidR="008A0575" w:rsidRPr="00CF1D16" w:rsidRDefault="008A0575" w:rsidP="008A0575">
            <w:pPr>
              <w:widowControl w:val="0"/>
              <w:numPr>
                <w:ilvl w:val="0"/>
                <w:numId w:val="1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current or recent (last 4 weeks) use of corticosteroids, non-steroid anti-inﬂammatory, probioti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antibiotics</w:t>
            </w:r>
          </w:p>
          <w:p w14:paraId="3D644B09" w14:textId="77777777" w:rsidR="008A0575" w:rsidRPr="00CF1D16" w:rsidRDefault="008A0575" w:rsidP="008A0575">
            <w:pPr>
              <w:widowControl w:val="0"/>
              <w:numPr>
                <w:ilvl w:val="0"/>
                <w:numId w:val="1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signs or symptoms of infection, independent of location</w:t>
            </w:r>
          </w:p>
          <w:p w14:paraId="4B9F7987" w14:textId="77777777" w:rsidR="008A0575" w:rsidRPr="00CF1D16" w:rsidRDefault="008A0575" w:rsidP="008A0575">
            <w:pPr>
              <w:widowControl w:val="0"/>
              <w:numPr>
                <w:ilvl w:val="0"/>
                <w:numId w:val="1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severe lif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>threatening illness, inﬂammatory or autoimmune diseases, cancer, renal disease, intestinal surgery, artiﬁcial heart valve, history of rheumatic heart disease or infective endocarditis</w:t>
            </w:r>
          </w:p>
          <w:p w14:paraId="4006010A" w14:textId="77777777" w:rsidR="008A0575" w:rsidRPr="00CF1D16" w:rsidRDefault="008A0575" w:rsidP="008A0575">
            <w:pPr>
              <w:widowControl w:val="0"/>
              <w:numPr>
                <w:ilvl w:val="0"/>
                <w:numId w:val="12"/>
              </w:numPr>
              <w:spacing w:line="360" w:lineRule="auto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D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ctose intolerance or intolerance to dairy products. </w:t>
            </w:r>
          </w:p>
        </w:tc>
      </w:tr>
    </w:tbl>
    <w:p w14:paraId="044443AC" w14:textId="77777777" w:rsidR="00D97C45" w:rsidRDefault="00D97C45"/>
    <w:sectPr w:rsidR="00D97C45" w:rsidSect="008A0575">
      <w:pgSz w:w="16838" w:h="11906" w:orient="landscape"/>
      <w:pgMar w:top="720" w:right="1077" w:bottom="720" w:left="1418" w:header="1021" w:footer="340" w:gutter="0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6357A"/>
    <w:multiLevelType w:val="multilevel"/>
    <w:tmpl w:val="8CD68B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56C3FA0"/>
    <w:multiLevelType w:val="multilevel"/>
    <w:tmpl w:val="2430D2C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35F6A48"/>
    <w:multiLevelType w:val="multilevel"/>
    <w:tmpl w:val="3BCA0C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6FB340D"/>
    <w:multiLevelType w:val="multilevel"/>
    <w:tmpl w:val="1A7A1A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7BB6AB8"/>
    <w:multiLevelType w:val="multilevel"/>
    <w:tmpl w:val="E2987A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78941D1"/>
    <w:multiLevelType w:val="multilevel"/>
    <w:tmpl w:val="472858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CFD7153"/>
    <w:multiLevelType w:val="multilevel"/>
    <w:tmpl w:val="790636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20B3FE0"/>
    <w:multiLevelType w:val="multilevel"/>
    <w:tmpl w:val="5C36F3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9A41E88"/>
    <w:multiLevelType w:val="multilevel"/>
    <w:tmpl w:val="EDDEF4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93D1B9D"/>
    <w:multiLevelType w:val="multilevel"/>
    <w:tmpl w:val="1D4669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DBF5D73"/>
    <w:multiLevelType w:val="multilevel"/>
    <w:tmpl w:val="8B140D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FAA64DF"/>
    <w:multiLevelType w:val="multilevel"/>
    <w:tmpl w:val="FE6C3A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4346396">
    <w:abstractNumId w:val="9"/>
  </w:num>
  <w:num w:numId="2" w16cid:durableId="576212141">
    <w:abstractNumId w:val="6"/>
  </w:num>
  <w:num w:numId="3" w16cid:durableId="1397358914">
    <w:abstractNumId w:val="8"/>
  </w:num>
  <w:num w:numId="4" w16cid:durableId="1559046100">
    <w:abstractNumId w:val="10"/>
  </w:num>
  <w:num w:numId="5" w16cid:durableId="889418033">
    <w:abstractNumId w:val="2"/>
  </w:num>
  <w:num w:numId="6" w16cid:durableId="1103183095">
    <w:abstractNumId w:val="5"/>
  </w:num>
  <w:num w:numId="7" w16cid:durableId="516388603">
    <w:abstractNumId w:val="11"/>
  </w:num>
  <w:num w:numId="8" w16cid:durableId="1602713641">
    <w:abstractNumId w:val="4"/>
  </w:num>
  <w:num w:numId="9" w16cid:durableId="447772496">
    <w:abstractNumId w:val="3"/>
  </w:num>
  <w:num w:numId="10" w16cid:durableId="481193302">
    <w:abstractNumId w:val="1"/>
  </w:num>
  <w:num w:numId="11" w16cid:durableId="1491482060">
    <w:abstractNumId w:val="0"/>
  </w:num>
  <w:num w:numId="12" w16cid:durableId="1536183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evenAndOddHeaders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575"/>
    <w:rsid w:val="00053E59"/>
    <w:rsid w:val="001273CA"/>
    <w:rsid w:val="002C37E5"/>
    <w:rsid w:val="0030014C"/>
    <w:rsid w:val="008A0575"/>
    <w:rsid w:val="00CE6CA1"/>
    <w:rsid w:val="00D9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AA9F99B"/>
  <w15:chartTrackingRefBased/>
  <w15:docId w15:val="{E55F4F15-8C48-6841-A32E-986DBFDE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Arial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575"/>
    <w:pPr>
      <w:spacing w:line="276" w:lineRule="auto"/>
    </w:pPr>
    <w:rPr>
      <w:rFonts w:ascii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E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rul Nurkolis</dc:creator>
  <cp:keywords/>
  <dc:description/>
  <cp:lastModifiedBy>Fahrul Nurkolis</cp:lastModifiedBy>
  <cp:revision>2</cp:revision>
  <dcterms:created xsi:type="dcterms:W3CDTF">2023-01-26T17:57:00Z</dcterms:created>
  <dcterms:modified xsi:type="dcterms:W3CDTF">2023-01-26T17:57:00Z</dcterms:modified>
</cp:coreProperties>
</file>